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Table S4  </w:t>
      </w:r>
      <w:r>
        <w:rPr>
          <w:rFonts w:eastAsia="Times New Roman" w:cs="Arial" w:ascii="Arial" w:hAnsi="Arial"/>
          <w:color w:val="000000"/>
        </w:rPr>
        <w:t>Most significant two-point and multipoint LOD scores</w:t>
      </w:r>
      <w:r>
        <w:rPr>
          <w:rFonts w:eastAsia="Times New Roman" w:cs="Arial" w:ascii="Arial" w:hAnsi="Arial"/>
          <w:color w:val="000000"/>
          <w:vertAlign w:val="superscript"/>
        </w:rPr>
        <w:t>a</w:t>
      </w:r>
    </w:p>
    <w:tbl>
      <w:tblPr>
        <w:tblW w:w="13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506"/>
        <w:gridCol w:w="3888"/>
        <w:gridCol w:w="1368"/>
        <w:gridCol w:w="1656"/>
        <w:gridCol w:w="1371"/>
        <w:gridCol w:w="1656"/>
      </w:tblGrid>
      <w:tr>
        <w:trPr>
          <w:trHeight w:val="39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amily description</w:t>
            </w:r>
          </w:p>
        </w:tc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inkage model</w:t>
            </w:r>
          </w:p>
        </w:tc>
        <w:tc>
          <w:tcPr>
            <w:tcW w:w="3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ation (markers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wo-point LO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mp p-value (CW/GW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ultipoint LO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mp p-value (CW/GW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l families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rametric: dominant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q22.1 (rs17079623, rs204832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5.0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q22.1 (rs2513796, rs2446871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6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q34.3 (rs17068194, rs1380000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1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q32.2 (rs10863712,  rs484468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3.9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PL: exponential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p25.3 (rs11754896, rs11753072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5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q32.2 (rs10863712, rs484468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21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q34.3 (rs17068194, rs1380000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1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p24.1 (rs7875477, rs17630650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4.0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PL: linear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q32.2 (rs10863712, rs484468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3.5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p13.3 (rs7222425, rs9303183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3.2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q22.1 (rs13268209, rs310491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3.1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p15.1 (rs160346, rs310338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3.1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D-positive</w:t>
            </w:r>
          </w:p>
        </w:tc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rametric: dominant</w:t>
            </w:r>
          </w:p>
        </w:tc>
        <w:tc>
          <w:tcPr>
            <w:tcW w:w="3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q22.1 (rs17079623, rs574539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53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27</w:t>
            </w:r>
            <w:r>
              <w:rPr>
                <w:rFonts w:eastAsia="Times New Roman" w:cs="Arial" w:ascii="Arial" w:hAnsi="Arial"/>
                <w:color w:val="000000"/>
              </w:rPr>
              <w:t xml:space="preserve"> / 0.150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7 / 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q32.3 (rs2165993, rs3862952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4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3 / 0.208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1 / 0.834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q41 (rs183303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2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1 / 0.335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8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p23 (rs4740551, rs933034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8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7 / 0.704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7 / 0.97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L: exponential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p15.3 (rs1476697, rs4719814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4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25</w:t>
            </w:r>
            <w:r>
              <w:rPr>
                <w:rFonts w:eastAsia="Times New Roman" w:cs="Arial" w:ascii="Arial" w:hAnsi="Arial"/>
                <w:color w:val="000000"/>
              </w:rPr>
              <w:t xml:space="preserve"> / 0.553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1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q22.1 (rs17079623, rs204832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4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 / 0.573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6 / 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q21.2 (rs12379174, rs1343396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0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0.275</w:t>
            </w:r>
            <w:r>
              <w:rPr>
                <w:rFonts w:eastAsia="Times New Roman" w:cs="Arial" w:ascii="Arial" w:hAnsi="Arial"/>
                <w:color w:val="000000"/>
              </w:rPr>
              <w:t xml:space="preserve"> / 0.866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83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q34.3 (rs6836317, rs1349923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6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1 / 0.979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1 / 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L: linear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q23.3-q24.2 (rs10494474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6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32</w:t>
            </w:r>
            <w:r>
              <w:rPr>
                <w:rFonts w:eastAsia="Times New Roman" w:cs="Arial" w:ascii="Arial" w:hAnsi="Arial"/>
                <w:color w:val="000000"/>
              </w:rPr>
              <w:t xml:space="preserve"> / 0.184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q32.2-q41(rs3862952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30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3 / 0.356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q21.31-q22.31 (rs10746837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2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2 / 0.423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p22.3-p21.31 (rs2840790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1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3 / 0.484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D-negative</w:t>
            </w:r>
          </w:p>
        </w:tc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rametric: dominant</w:t>
            </w:r>
          </w:p>
        </w:tc>
        <w:tc>
          <w:tcPr>
            <w:tcW w:w="3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q22.3 (rs12545537, rs544821)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72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 / 0.87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p24.2 (rs2181829, rs702413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6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6 / 0.928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96 / 0.990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p23 (rs833417,rs833413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5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3 / 0.964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p13.31 (rs7963223, rs237741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5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 / 0.966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2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3 / 0.560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p13.31-p13.2 (rs6488255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0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6 / 0.439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L: exponential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q22.1(rs1597301, rs6989464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69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31</w:t>
            </w:r>
            <w:r>
              <w:rPr>
                <w:rFonts w:eastAsia="Times New Roman" w:cs="Arial" w:ascii="Arial" w:hAnsi="Arial"/>
                <w:color w:val="000000"/>
              </w:rPr>
              <w:t xml:space="preserve"> / 0.394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3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6 / 0.768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p13.2 (rs7312834, rs205534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5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14</w:t>
            </w:r>
            <w:r>
              <w:rPr>
                <w:rFonts w:eastAsia="Times New Roman" w:cs="Arial" w:ascii="Arial" w:hAnsi="Arial"/>
                <w:color w:val="000000"/>
              </w:rPr>
              <w:t xml:space="preserve"> / 0.498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4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p16.3 (rs3792246, rs6545061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4.41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4 / 0.59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q22.1 (rs11151413, rs1518022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9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5 / 0.899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7 / 0.999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p12 (rs6502282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06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44</w:t>
            </w:r>
            <w:r>
              <w:rPr>
                <w:rFonts w:eastAsia="Times New Roman" w:cs="Arial" w:ascii="Arial" w:hAnsi="Arial"/>
                <w:color w:val="000000"/>
              </w:rPr>
              <w:t xml:space="preserve"> / 0.49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L: linear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q21.3-q22.1 (rs701359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21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0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3.04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08</w:t>
            </w:r>
            <w:r>
              <w:rPr>
                <w:rFonts w:eastAsia="Times New Roman" w:cs="Arial" w:ascii="Arial" w:hAnsi="Arial"/>
                <w:color w:val="000000"/>
              </w:rPr>
              <w:t xml:space="preserve"> / 0.070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p12-q11.2  (rs7406339)</w:t>
            </w:r>
          </w:p>
        </w:tc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37</w:t>
            </w:r>
          </w:p>
        </w:tc>
        <w:tc>
          <w:tcPr>
            <w:tcW w:w="1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027</w:t>
            </w:r>
            <w:r>
              <w:rPr>
                <w:rFonts w:eastAsia="Times New Roman" w:cs="Arial" w:ascii="Arial" w:hAnsi="Arial"/>
                <w:color w:val="000000"/>
              </w:rPr>
              <w:t xml:space="preserve"> / 0.309</w:t>
            </w:r>
          </w:p>
        </w:tc>
      </w:tr>
      <w:tr>
        <w:trPr>
          <w:trHeight w:val="315" w:hRule="atLeast"/>
        </w:trPr>
        <w:tc>
          <w:tcPr>
            <w:tcW w:w="15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8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p24.3-p24.2 (rs141662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/ 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.29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7 / 0.36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a</w:t>
      </w:r>
      <w:r>
        <w:rPr>
          <w:rFonts w:eastAsia="Times New Roman" w:cs="Arial" w:ascii="Arial" w:hAnsi="Arial"/>
          <w:color w:val="000000"/>
        </w:rPr>
        <w:t>The top four most significant two-point results within each model and family subset as well as any maximum multipoint LOD score exceeding 2 are included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b</w:t>
      </w:r>
      <w:r>
        <w:rPr>
          <w:rFonts w:eastAsia="Times New Roman" w:cs="Arial" w:ascii="Arial" w:hAnsi="Arial"/>
          <w:color w:val="000000"/>
        </w:rPr>
        <w:t>When two markers are listed, the first corresponds to the marker used for the two-point result shown.  The second corresponds to the closest marker included in the multipoint analysi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c</w:t>
      </w:r>
      <w:r>
        <w:rPr>
          <w:rFonts w:eastAsia="Times New Roman" w:cs="Arial" w:ascii="Arial" w:hAnsi="Arial"/>
          <w:color w:val="000000"/>
        </w:rPr>
        <w:t>LOD scores exceeding 2 are bold and LOD scores exceeding 3 are bold and italicized.  For the parametric model, HLOD scores are shown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  <w:vertAlign w:val="superscript"/>
        </w:rPr>
        <w:t>d</w:t>
      </w:r>
      <w:r>
        <w:rPr>
          <w:rFonts w:eastAsia="Times New Roman" w:cs="Arial" w:ascii="Arial" w:hAnsi="Arial"/>
          <w:color w:val="000000"/>
        </w:rPr>
        <w:t>Empirical p-values less than 0.05 are bold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bbreviations: CTD: connective tissue disorder, NPL: nonparametric linkage, LOD: logarithm of the odds, Emp: empirical, CW: chromosome-wide, GW: genome-wide, N/A: not applicable</w:t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tbl>
      <w:tblPr>
        <w:tblW w:w="20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9"/>
        <w:gridCol w:w="7440"/>
      </w:tblGrid>
      <w:tr>
        <w:trPr>
          <w:trHeight w:val="360" w:hRule="atLeast"/>
        </w:trPr>
        <w:tc>
          <w:tcPr>
            <w:tcW w:w="1339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8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22:19:00Z</dcterms:created>
  <dc:creator>Christina Markunas</dc:creator>
  <dc:description/>
  <cp:keywords/>
  <dc:language>en-US</dc:language>
  <cp:lastModifiedBy>Christina Markunas</cp:lastModifiedBy>
  <dcterms:modified xsi:type="dcterms:W3CDTF">2012-12-16T21:37:00Z</dcterms:modified>
  <cp:revision>8</cp:revision>
  <dc:subject/>
  <dc:title/>
</cp:coreProperties>
</file>